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B5192" w14:textId="36190089" w:rsidR="00ED3471" w:rsidRDefault="001E5EF2" w:rsidP="00ED347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Journal </w:t>
      </w:r>
      <w:r w:rsidR="00B65379">
        <w:rPr>
          <w:rFonts w:ascii="Times New Roman" w:hAnsi="Times New Roman" w:cs="Times New Roman"/>
          <w:b/>
          <w:sz w:val="20"/>
          <w:szCs w:val="20"/>
        </w:rPr>
        <w:t>Name:</w:t>
      </w:r>
      <w:r w:rsidR="00A705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374A3">
        <w:rPr>
          <w:rFonts w:ascii="Times New Roman" w:hAnsi="Times New Roman" w:cs="Times New Roman"/>
          <w:b/>
          <w:sz w:val="20"/>
          <w:szCs w:val="20"/>
        </w:rPr>
        <w:t>Scientific Repo</w:t>
      </w:r>
      <w:r w:rsidR="00956CB9">
        <w:rPr>
          <w:rFonts w:ascii="Times New Roman" w:hAnsi="Times New Roman" w:cs="Times New Roman"/>
          <w:b/>
          <w:sz w:val="20"/>
          <w:szCs w:val="20"/>
        </w:rPr>
        <w:t>r</w:t>
      </w:r>
      <w:r w:rsidR="00B374A3">
        <w:rPr>
          <w:rFonts w:ascii="Times New Roman" w:hAnsi="Times New Roman" w:cs="Times New Roman"/>
          <w:b/>
          <w:sz w:val="20"/>
          <w:szCs w:val="20"/>
        </w:rPr>
        <w:t>ts</w:t>
      </w:r>
    </w:p>
    <w:p w14:paraId="22B4B941" w14:textId="4531C0A5" w:rsidR="001E5EF2" w:rsidRDefault="001E5EF2" w:rsidP="00ED347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Manuscript </w:t>
      </w:r>
      <w:r w:rsidR="00B65379">
        <w:rPr>
          <w:rFonts w:ascii="Times New Roman" w:hAnsi="Times New Roman" w:cs="Times New Roman"/>
          <w:b/>
          <w:sz w:val="20"/>
          <w:szCs w:val="20"/>
        </w:rPr>
        <w:t>Title:</w:t>
      </w:r>
      <w:r w:rsidR="00E272E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4789" w:rsidRPr="00D34789">
        <w:rPr>
          <w:rFonts w:ascii="Times New Roman" w:hAnsi="Times New Roman" w:cs="Times New Roman"/>
          <w:b/>
          <w:sz w:val="20"/>
          <w:szCs w:val="20"/>
        </w:rPr>
        <w:t xml:space="preserve">An untargeted </w:t>
      </w:r>
      <w:proofErr w:type="spellStart"/>
      <w:r w:rsidR="00D34789" w:rsidRPr="00D34789">
        <w:rPr>
          <w:rFonts w:ascii="Times New Roman" w:hAnsi="Times New Roman" w:cs="Times New Roman"/>
          <w:b/>
          <w:sz w:val="20"/>
          <w:szCs w:val="20"/>
        </w:rPr>
        <w:t>fecal</w:t>
      </w:r>
      <w:proofErr w:type="spellEnd"/>
      <w:r w:rsidR="00D34789" w:rsidRPr="00D34789">
        <w:rPr>
          <w:rFonts w:ascii="Times New Roman" w:hAnsi="Times New Roman" w:cs="Times New Roman"/>
          <w:b/>
          <w:sz w:val="20"/>
          <w:szCs w:val="20"/>
        </w:rPr>
        <w:t xml:space="preserve"> and urine metabolomics analysis of</w:t>
      </w:r>
      <w:r w:rsidR="00850152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="00D34789" w:rsidRPr="00D34789">
        <w:rPr>
          <w:rFonts w:ascii="Times New Roman" w:hAnsi="Times New Roman" w:cs="Times New Roman"/>
          <w:b/>
          <w:sz w:val="20"/>
          <w:szCs w:val="20"/>
        </w:rPr>
        <w:t xml:space="preserve"> interplay between</w:t>
      </w:r>
      <w:r w:rsidR="00850152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="00D34789" w:rsidRPr="00D34789">
        <w:rPr>
          <w:rFonts w:ascii="Times New Roman" w:hAnsi="Times New Roman" w:cs="Times New Roman"/>
          <w:b/>
          <w:sz w:val="20"/>
          <w:szCs w:val="20"/>
        </w:rPr>
        <w:t xml:space="preserve"> gut microbiome, diet and human metabolism in Indian and Chinese adults</w:t>
      </w:r>
    </w:p>
    <w:p w14:paraId="0A23137A" w14:textId="77777777" w:rsidR="00FA7304" w:rsidRPr="00124951" w:rsidRDefault="00FA7304" w:rsidP="00FA7304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</w:pPr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Abhishek </w:t>
      </w:r>
      <w:proofErr w:type="spellStart"/>
      <w:proofErr w:type="gramStart"/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>Jain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a,b</w:t>
      </w:r>
      <w:proofErr w:type="spellEnd"/>
      <w:proofErr w:type="gramEnd"/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,  Xin Hui Li 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SG"/>
        </w:rPr>
        <w:t>d</w:t>
      </w:r>
      <w:r w:rsidRPr="00124951">
        <w:rPr>
          <w:rFonts w:ascii="Times New Roman" w:eastAsia="Times New Roman" w:hAnsi="Times New Roman" w:cs="Times New Roman"/>
          <w:b/>
          <w:sz w:val="20"/>
          <w:szCs w:val="20"/>
          <w:lang w:eastAsia="en-SG"/>
        </w:rPr>
        <w:t xml:space="preserve">, Wei Ning </w:t>
      </w:r>
      <w:proofErr w:type="spellStart"/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lang w:eastAsia="en-SG"/>
        </w:rPr>
        <w:t>Chen</w:t>
      </w:r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c</w:t>
      </w:r>
      <w:proofErr w:type="spellEnd"/>
      <w:r w:rsidRPr="0012495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SG"/>
        </w:rPr>
        <w:t>,*</w:t>
      </w:r>
    </w:p>
    <w:p w14:paraId="7EAED288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spellStart"/>
      <w:proofErr w:type="gram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proofErr w:type="spellEnd"/>
      <w:proofErr w:type="gram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Interdisciplinary Graduate School, Nanyang Technological University, 50 Nanyang Avenue, Singapore 639798, Singapore</w:t>
      </w:r>
    </w:p>
    <w:p w14:paraId="13CFB9D9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b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dvanced Environmental Biotechnology Centre, Nanyang Environment &amp; Water Research Institute, Nanyang Technological University, 1 </w:t>
      </w:r>
      <w:proofErr w:type="spell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CleanTech</w:t>
      </w:r>
      <w:proofErr w:type="spell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oop, Singapore 637141, Singapore</w:t>
      </w:r>
    </w:p>
    <w:p w14:paraId="231978D9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c 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ool of Chemical and Biomedical Engineering, Nanyang Technological University, 62 Nanyang </w:t>
      </w:r>
      <w:proofErr w:type="gramStart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rive,   </w:t>
      </w:r>
      <w:proofErr w:type="gramEnd"/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ingapore 637459, Singapore </w:t>
      </w:r>
    </w:p>
    <w:p w14:paraId="233DED75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Zhong Feng International, Hengyang City, China</w:t>
      </w:r>
    </w:p>
    <w:p w14:paraId="19CB6611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B17555F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Author</w:t>
      </w:r>
    </w:p>
    <w:p w14:paraId="3932E405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Abhishek Jain</w:t>
      </w:r>
    </w:p>
    <w:p w14:paraId="70626ABB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hyperlink r:id="rId4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abhishek017@e.ntu.edu.sg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0AA57CC0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Xin Hui Li</w:t>
      </w:r>
    </w:p>
    <w:p w14:paraId="09AF8C1F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hyperlink r:id="rId5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1522092868@qq.com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2E9F47D8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*</w:t>
      </w: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>Corresponding author</w:t>
      </w:r>
    </w:p>
    <w:p w14:paraId="2F94075B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ei Ning Chen</w:t>
      </w:r>
    </w:p>
    <w:p w14:paraId="5CEAF863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chool of Chemical and Biomedical Engineering, Nanyang Technological University</w:t>
      </w:r>
    </w:p>
    <w:p w14:paraId="3D47CEFF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62 Nanyang Drive, N1.2-B1-07, Singapore 637459</w:t>
      </w:r>
    </w:p>
    <w:p w14:paraId="06DCEF19" w14:textId="77777777" w:rsidR="00FA7304" w:rsidRPr="00124951" w:rsidRDefault="00FA7304" w:rsidP="00FA7304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-mail address: </w:t>
      </w:r>
      <w:hyperlink r:id="rId6" w:history="1">
        <w:r w:rsidRPr="00124951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  <w:shd w:val="clear" w:color="auto" w:fill="FFFFFF"/>
          </w:rPr>
          <w:t>wnchen@ntu.edu.sg</w:t>
        </w:r>
      </w:hyperlink>
      <w:r w:rsidRPr="0012495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64CD391E" w14:textId="77777777" w:rsidR="00FA7304" w:rsidRDefault="00FA7304" w:rsidP="00FA730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C01C297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A92CBCA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CA0A8F3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A7E3E54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82A045D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452CF9C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7F35443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CF457D8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4DADA93" w14:textId="77777777" w:rsidR="001E5EF2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5FDD4344" wp14:editId="466A8150">
            <wp:extent cx="6134100" cy="3959860"/>
            <wp:effectExtent l="0" t="0" r="0" b="254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317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022D4" w14:textId="77777777" w:rsidR="001E5EF2" w:rsidRPr="00BF6987" w:rsidRDefault="001E5EF2" w:rsidP="001E5E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  </w:t>
      </w:r>
      <w:r w:rsidRPr="001E5EF2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Fig. S1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F6987">
        <w:rPr>
          <w:rFonts w:ascii="Times New Roman" w:hAnsi="Times New Roman" w:cs="Times New Roman"/>
          <w:sz w:val="20"/>
          <w:szCs w:val="20"/>
        </w:rPr>
        <w:t xml:space="preserve"> representative GC-MS chromatogram of fecal extract </w:t>
      </w:r>
    </w:p>
    <w:p w14:paraId="1F44E85F" w14:textId="77777777" w:rsidR="001E5EF2" w:rsidRPr="00CD431C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19357AF" w14:textId="77777777" w:rsidR="001E5EF2" w:rsidRPr="00CD431C" w:rsidRDefault="001E5EF2" w:rsidP="001E5E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C979FE0" w14:textId="77777777" w:rsidR="00EE4EAF" w:rsidRDefault="00EE4EAF"/>
    <w:sectPr w:rsidR="00EE4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F2"/>
    <w:rsid w:val="001E5EF2"/>
    <w:rsid w:val="0071461F"/>
    <w:rsid w:val="00850152"/>
    <w:rsid w:val="00956CB9"/>
    <w:rsid w:val="00A468F7"/>
    <w:rsid w:val="00A70595"/>
    <w:rsid w:val="00B374A3"/>
    <w:rsid w:val="00B65379"/>
    <w:rsid w:val="00D34789"/>
    <w:rsid w:val="00E272E2"/>
    <w:rsid w:val="00ED3471"/>
    <w:rsid w:val="00EE4EAF"/>
    <w:rsid w:val="00FA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23A7"/>
  <w15:chartTrackingRefBased/>
  <w15:docId w15:val="{5D77B96A-7A8B-40B6-ADEC-7D856F61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nchen@ntu.edu.sg" TargetMode="External"/><Relationship Id="rId5" Type="http://schemas.openxmlformats.org/officeDocument/2006/relationships/hyperlink" Target="mailto:1522092868@qq.com" TargetMode="External"/><Relationship Id="rId4" Type="http://schemas.openxmlformats.org/officeDocument/2006/relationships/hyperlink" Target="mailto:abhishek017@e.ntu.edu.s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#JAIN ABHISHEK#</cp:lastModifiedBy>
  <cp:revision>2</cp:revision>
  <dcterms:created xsi:type="dcterms:W3CDTF">2019-05-27T18:26:00Z</dcterms:created>
  <dcterms:modified xsi:type="dcterms:W3CDTF">2019-05-27T18:26:00Z</dcterms:modified>
</cp:coreProperties>
</file>